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88"/>
        <w:gridCol w:w="1313"/>
        <w:gridCol w:w="974"/>
        <w:gridCol w:w="1530"/>
        <w:gridCol w:w="990"/>
        <w:gridCol w:w="1260"/>
        <w:gridCol w:w="990"/>
        <w:gridCol w:w="1530"/>
        <w:gridCol w:w="990"/>
      </w:tblGrid>
      <w:tr w:rsidR="00FF039F" w:rsidRPr="009C391F" w14:paraId="02A8B8B6" w14:textId="77777777" w:rsidTr="005F14CD">
        <w:trPr>
          <w:jc w:val="center"/>
        </w:trPr>
        <w:tc>
          <w:tcPr>
            <w:tcW w:w="11065" w:type="dxa"/>
            <w:gridSpan w:val="9"/>
          </w:tcPr>
          <w:p w14:paraId="4948A32C" w14:textId="77777777" w:rsidR="00FF039F" w:rsidRPr="009C391F" w:rsidRDefault="00774408" w:rsidP="00085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 Table</w:t>
            </w:r>
            <w:r w:rsidR="001962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 xml:space="preserve"> Effect of different treatment concentrations of chrom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6272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="00FF039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F0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="00FF0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FF039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>0 µM) on germination and germination index of</w:t>
            </w:r>
            <w:r w:rsidR="00196272"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  <w:r w:rsidR="00FF039F" w:rsidRPr="009C391F">
              <w:rPr>
                <w:rFonts w:ascii="Times New Roman" w:hAnsi="Times New Roman" w:cs="Times New Roman"/>
                <w:sz w:val="20"/>
                <w:szCs w:val="20"/>
              </w:rPr>
              <w:t xml:space="preserve"> chickpea</w:t>
            </w:r>
            <w:r w:rsidR="00196272">
              <w:rPr>
                <w:rFonts w:ascii="Times New Roman" w:hAnsi="Times New Roman" w:cs="Times New Roman"/>
                <w:sz w:val="20"/>
                <w:szCs w:val="20"/>
              </w:rPr>
              <w:t xml:space="preserve"> seeds</w:t>
            </w:r>
          </w:p>
        </w:tc>
      </w:tr>
      <w:tr w:rsidR="00D16BB5" w:rsidRPr="009C391F" w14:paraId="32CF03AA" w14:textId="77777777" w:rsidTr="005F14CD">
        <w:trPr>
          <w:trHeight w:val="319"/>
          <w:jc w:val="center"/>
        </w:trPr>
        <w:tc>
          <w:tcPr>
            <w:tcW w:w="1488" w:type="dxa"/>
            <w:vMerge w:val="restart"/>
          </w:tcPr>
          <w:p w14:paraId="1DC2DCE9" w14:textId="77777777" w:rsidR="00D16BB5" w:rsidRDefault="00D16BB5" w:rsidP="00D16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57A1925D" w14:textId="77777777" w:rsidR="00D16BB5" w:rsidRDefault="00D16BB5" w:rsidP="00D16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levels</w:t>
            </w:r>
          </w:p>
          <w:p w14:paraId="6C78E1B5" w14:textId="77777777" w:rsidR="00D16BB5" w:rsidRPr="009C391F" w:rsidRDefault="00D16BB5" w:rsidP="00D16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7" w:type="dxa"/>
            <w:gridSpan w:val="4"/>
          </w:tcPr>
          <w:p w14:paraId="7477DA7B" w14:textId="77777777" w:rsidR="00D16BB5" w:rsidRPr="009C391F" w:rsidRDefault="00D16BB5" w:rsidP="00D16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Seed germination (percentage)</w:t>
            </w:r>
          </w:p>
        </w:tc>
        <w:tc>
          <w:tcPr>
            <w:tcW w:w="4770" w:type="dxa"/>
            <w:gridSpan w:val="4"/>
          </w:tcPr>
          <w:p w14:paraId="35059918" w14:textId="77777777" w:rsidR="00D16BB5" w:rsidRPr="009C391F" w:rsidRDefault="00D16BB5" w:rsidP="00085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Germination index (percentage)</w:t>
            </w:r>
          </w:p>
        </w:tc>
      </w:tr>
      <w:tr w:rsidR="00D16BB5" w:rsidRPr="009C391F" w14:paraId="77340D2B" w14:textId="77777777" w:rsidTr="005F14CD">
        <w:trPr>
          <w:jc w:val="center"/>
        </w:trPr>
        <w:tc>
          <w:tcPr>
            <w:tcW w:w="1488" w:type="dxa"/>
            <w:vMerge/>
          </w:tcPr>
          <w:p w14:paraId="4ACC5158" w14:textId="77777777" w:rsidR="00D16BB5" w:rsidRPr="009C391F" w:rsidRDefault="00D16BB5" w:rsidP="000856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B598CD7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Pusa 2085</w:t>
            </w:r>
          </w:p>
        </w:tc>
        <w:tc>
          <w:tcPr>
            <w:tcW w:w="974" w:type="dxa"/>
          </w:tcPr>
          <w:p w14:paraId="557CCED9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530" w:type="dxa"/>
          </w:tcPr>
          <w:p w14:paraId="30184442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Pusa Green 112</w:t>
            </w:r>
          </w:p>
        </w:tc>
        <w:tc>
          <w:tcPr>
            <w:tcW w:w="990" w:type="dxa"/>
          </w:tcPr>
          <w:p w14:paraId="2DFF6142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260" w:type="dxa"/>
          </w:tcPr>
          <w:p w14:paraId="3942ED2E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Pusa 2085</w:t>
            </w:r>
          </w:p>
        </w:tc>
        <w:tc>
          <w:tcPr>
            <w:tcW w:w="990" w:type="dxa"/>
          </w:tcPr>
          <w:p w14:paraId="5791CD22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530" w:type="dxa"/>
          </w:tcPr>
          <w:p w14:paraId="0F777FE0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Pusa Green 112</w:t>
            </w:r>
          </w:p>
        </w:tc>
        <w:tc>
          <w:tcPr>
            <w:tcW w:w="990" w:type="dxa"/>
          </w:tcPr>
          <w:p w14:paraId="767164C7" w14:textId="77777777" w:rsidR="00D16BB5" w:rsidRPr="009C391F" w:rsidRDefault="00D16BB5" w:rsidP="005B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</w:tr>
      <w:tr w:rsidR="00FF039F" w:rsidRPr="009C391F" w14:paraId="6069AFFE" w14:textId="77777777" w:rsidTr="005F14CD">
        <w:trPr>
          <w:jc w:val="center"/>
        </w:trPr>
        <w:tc>
          <w:tcPr>
            <w:tcW w:w="1488" w:type="dxa"/>
          </w:tcPr>
          <w:p w14:paraId="22EA1399" w14:textId="77777777" w:rsidR="00FF039F" w:rsidRPr="003F6860" w:rsidRDefault="003F6860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8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08FE9A7E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7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4" w:type="dxa"/>
          </w:tcPr>
          <w:p w14:paraId="2A79994F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30" w:type="dxa"/>
          </w:tcPr>
          <w:p w14:paraId="15FB34C2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9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6123ADC6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260" w:type="dxa"/>
          </w:tcPr>
          <w:p w14:paraId="30CE60B8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0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86139DF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30" w:type="dxa"/>
          </w:tcPr>
          <w:p w14:paraId="44F627B5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25E22CC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FF039F" w:rsidRPr="009C391F" w14:paraId="2E6E45B5" w14:textId="77777777" w:rsidTr="005F14CD">
        <w:trPr>
          <w:jc w:val="center"/>
        </w:trPr>
        <w:tc>
          <w:tcPr>
            <w:tcW w:w="1488" w:type="dxa"/>
          </w:tcPr>
          <w:p w14:paraId="519192D7" w14:textId="77777777" w:rsidR="00FF039F" w:rsidRPr="003F6860" w:rsidRDefault="003F6860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8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13" w:type="dxa"/>
          </w:tcPr>
          <w:p w14:paraId="58BB2DB4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8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4" w:type="dxa"/>
          </w:tcPr>
          <w:p w14:paraId="1FD525F0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+ 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30" w:type="dxa"/>
          </w:tcPr>
          <w:p w14:paraId="4F1D2FF8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8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2DC61762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1260" w:type="dxa"/>
          </w:tcPr>
          <w:p w14:paraId="237BDFB9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4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62427CDE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+ 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30" w:type="dxa"/>
          </w:tcPr>
          <w:p w14:paraId="2BBD477C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7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176C3D09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</w:tr>
      <w:tr w:rsidR="00FF039F" w:rsidRPr="009C391F" w14:paraId="14FCB17D" w14:textId="77777777" w:rsidTr="005F14CD">
        <w:trPr>
          <w:jc w:val="center"/>
        </w:trPr>
        <w:tc>
          <w:tcPr>
            <w:tcW w:w="1488" w:type="dxa"/>
          </w:tcPr>
          <w:p w14:paraId="5774F683" w14:textId="77777777" w:rsidR="00FF039F" w:rsidRPr="003F6860" w:rsidRDefault="003F6860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86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3" w:type="dxa"/>
          </w:tcPr>
          <w:p w14:paraId="3D21DD8D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3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2.06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4" w:type="dxa"/>
          </w:tcPr>
          <w:p w14:paraId="573D3B85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1530" w:type="dxa"/>
          </w:tcPr>
          <w:p w14:paraId="63213A3A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8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0CC3A5E7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1260" w:type="dxa"/>
          </w:tcPr>
          <w:p w14:paraId="48C058CC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1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1.10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161B67B3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530" w:type="dxa"/>
          </w:tcPr>
          <w:p w14:paraId="3465EC7C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3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95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452E1C33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21.73</w:t>
            </w:r>
          </w:p>
        </w:tc>
      </w:tr>
      <w:tr w:rsidR="00FF039F" w:rsidRPr="009C391F" w14:paraId="33DA6D0D" w14:textId="77777777" w:rsidTr="005F14CD">
        <w:trPr>
          <w:jc w:val="center"/>
        </w:trPr>
        <w:tc>
          <w:tcPr>
            <w:tcW w:w="1488" w:type="dxa"/>
          </w:tcPr>
          <w:p w14:paraId="3D31BD89" w14:textId="77777777" w:rsidR="00FF039F" w:rsidRPr="003F6860" w:rsidRDefault="003F6860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86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3" w:type="dxa"/>
          </w:tcPr>
          <w:p w14:paraId="3841024B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5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1.19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4" w:type="dxa"/>
          </w:tcPr>
          <w:p w14:paraId="3101C2B3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42.82</w:t>
            </w:r>
          </w:p>
        </w:tc>
        <w:tc>
          <w:tcPr>
            <w:tcW w:w="1530" w:type="dxa"/>
          </w:tcPr>
          <w:p w14:paraId="2B97237F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5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60398A23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- 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47.74</w:t>
            </w:r>
          </w:p>
        </w:tc>
        <w:tc>
          <w:tcPr>
            <w:tcW w:w="1260" w:type="dxa"/>
          </w:tcPr>
          <w:p w14:paraId="1A755A1A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8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230E54D0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1530" w:type="dxa"/>
          </w:tcPr>
          <w:p w14:paraId="77D88055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0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47C035BD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24.76</w:t>
            </w:r>
          </w:p>
        </w:tc>
      </w:tr>
      <w:tr w:rsidR="00FF039F" w:rsidRPr="009C391F" w14:paraId="25589CCA" w14:textId="77777777" w:rsidTr="005F14CD">
        <w:trPr>
          <w:jc w:val="center"/>
        </w:trPr>
        <w:tc>
          <w:tcPr>
            <w:tcW w:w="1488" w:type="dxa"/>
          </w:tcPr>
          <w:p w14:paraId="5D9659F2" w14:textId="77777777" w:rsidR="00FF039F" w:rsidRPr="003F6860" w:rsidRDefault="003F6860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86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13" w:type="dxa"/>
          </w:tcPr>
          <w:p w14:paraId="6C058B07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74" w:type="dxa"/>
          </w:tcPr>
          <w:p w14:paraId="2BB37DE3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53.13</w:t>
            </w:r>
          </w:p>
        </w:tc>
        <w:tc>
          <w:tcPr>
            <w:tcW w:w="1530" w:type="dxa"/>
          </w:tcPr>
          <w:p w14:paraId="1FF12823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9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019D82D0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57.80</w:t>
            </w:r>
          </w:p>
        </w:tc>
        <w:tc>
          <w:tcPr>
            <w:tcW w:w="1260" w:type="dxa"/>
          </w:tcPr>
          <w:p w14:paraId="12B00C9A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7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06E03BC7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31.63</m:t>
                </m:r>
              </m:oMath>
            </m:oMathPara>
          </w:p>
        </w:tc>
        <w:tc>
          <w:tcPr>
            <w:tcW w:w="1530" w:type="dxa"/>
          </w:tcPr>
          <w:p w14:paraId="6361F960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1</w:t>
            </w:r>
            <w:r w:rsidRPr="009C391F">
              <w:rPr>
                <w:rFonts w:ascii="Times New Roman" w:hAnsi="Times New Roman" w:cs="Times New Roman"/>
                <w:sz w:val="20"/>
                <w:szCs w:val="20"/>
              </w:rPr>
              <w:t>±0.35</w:t>
            </w:r>
            <w:r w:rsidRPr="009C3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40A8C349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</w:p>
        </w:tc>
      </w:tr>
      <w:tr w:rsidR="00FF039F" w:rsidRPr="009C391F" w14:paraId="573DD3DE" w14:textId="77777777" w:rsidTr="005F14CD">
        <w:trPr>
          <w:jc w:val="center"/>
        </w:trPr>
        <w:tc>
          <w:tcPr>
            <w:tcW w:w="1488" w:type="dxa"/>
          </w:tcPr>
          <w:p w14:paraId="5383BFFB" w14:textId="77777777" w:rsidR="00FF039F" w:rsidRPr="009C391F" w:rsidRDefault="00FF039F" w:rsidP="00C54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286">
              <w:rPr>
                <w:rFonts w:ascii="Times New Roman" w:hAnsi="Times New Roman" w:cs="Times New Roman"/>
                <w:sz w:val="20"/>
                <w:szCs w:val="20"/>
              </w:rPr>
              <w:t>L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313" w:type="dxa"/>
          </w:tcPr>
          <w:p w14:paraId="0068EEC8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974" w:type="dxa"/>
          </w:tcPr>
          <w:p w14:paraId="549D2607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BC8BD4D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90" w:type="dxa"/>
          </w:tcPr>
          <w:p w14:paraId="4F130445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97A7FB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90" w:type="dxa"/>
          </w:tcPr>
          <w:p w14:paraId="001404A8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03448D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90" w:type="dxa"/>
          </w:tcPr>
          <w:p w14:paraId="67698C72" w14:textId="77777777" w:rsidR="00FF039F" w:rsidRPr="009C391F" w:rsidRDefault="00FF039F" w:rsidP="00C546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39F" w:rsidRPr="009C391F" w14:paraId="6888B155" w14:textId="77777777" w:rsidTr="005F14CD">
        <w:trPr>
          <w:jc w:val="center"/>
        </w:trPr>
        <w:tc>
          <w:tcPr>
            <w:tcW w:w="11065" w:type="dxa"/>
            <w:gridSpan w:val="9"/>
          </w:tcPr>
          <w:p w14:paraId="79F5DF69" w14:textId="77777777" w:rsidR="00FF039F" w:rsidRPr="00744CDB" w:rsidRDefault="00FF039F" w:rsidP="00085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DB">
              <w:rPr>
                <w:rFonts w:ascii="Times New Roman" w:hAnsi="Times New Roman" w:cs="Times New Roman"/>
                <w:sz w:val="20"/>
                <w:szCs w:val="20"/>
              </w:rPr>
              <w:t>Data shown are mean values of five replicates with standard error (S.E.). mean values in the same column followed by same letters do not statistical differences at p &lt; 0.05 according to the ANOVAs.</w:t>
            </w:r>
          </w:p>
        </w:tc>
      </w:tr>
    </w:tbl>
    <w:p w14:paraId="5F080330" w14:textId="77777777" w:rsidR="00E20575" w:rsidRDefault="00E20575"/>
    <w:sectPr w:rsidR="00E20575" w:rsidSect="00FF03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2E7"/>
    <w:rsid w:val="000A0E0E"/>
    <w:rsid w:val="00196272"/>
    <w:rsid w:val="002908B2"/>
    <w:rsid w:val="002B3DDB"/>
    <w:rsid w:val="002E15C1"/>
    <w:rsid w:val="00375222"/>
    <w:rsid w:val="003E6AFF"/>
    <w:rsid w:val="003F6860"/>
    <w:rsid w:val="004A74F7"/>
    <w:rsid w:val="00526C13"/>
    <w:rsid w:val="005B4B47"/>
    <w:rsid w:val="005F14CD"/>
    <w:rsid w:val="006173B3"/>
    <w:rsid w:val="00651208"/>
    <w:rsid w:val="006F2E30"/>
    <w:rsid w:val="00736CC4"/>
    <w:rsid w:val="00744CDB"/>
    <w:rsid w:val="00774408"/>
    <w:rsid w:val="007831E7"/>
    <w:rsid w:val="007E6EF0"/>
    <w:rsid w:val="008405DC"/>
    <w:rsid w:val="00931C63"/>
    <w:rsid w:val="00942DD6"/>
    <w:rsid w:val="009D7470"/>
    <w:rsid w:val="00A1422F"/>
    <w:rsid w:val="00C54695"/>
    <w:rsid w:val="00CD182C"/>
    <w:rsid w:val="00D0380A"/>
    <w:rsid w:val="00D16BB5"/>
    <w:rsid w:val="00D42ECD"/>
    <w:rsid w:val="00E20575"/>
    <w:rsid w:val="00E812E7"/>
    <w:rsid w:val="00EC5173"/>
    <w:rsid w:val="00F327F9"/>
    <w:rsid w:val="00FF03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2EA6C"/>
  <w15:docId w15:val="{A2B5E794-4DF2-4512-BFF0-245048E28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om prakash</dc:creator>
  <cp:keywords/>
  <dc:description/>
  <cp:lastModifiedBy>Hariom prakash</cp:lastModifiedBy>
  <cp:revision>2</cp:revision>
  <cp:lastPrinted>2020-06-01T12:46:00Z</cp:lastPrinted>
  <dcterms:created xsi:type="dcterms:W3CDTF">2020-11-05T14:57:00Z</dcterms:created>
  <dcterms:modified xsi:type="dcterms:W3CDTF">2020-11-05T14:57:00Z</dcterms:modified>
</cp:coreProperties>
</file>